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AF574" w14:textId="5FB9E232" w:rsidR="00CB032B" w:rsidRPr="00CB032B" w:rsidRDefault="00CB032B" w:rsidP="002B4D53">
      <w:pPr>
        <w:rPr>
          <w:b/>
          <w:bCs/>
        </w:rPr>
      </w:pPr>
      <w:r w:rsidRPr="00CB032B">
        <w:rPr>
          <w:b/>
          <w:bCs/>
        </w:rPr>
        <w:t>P</w:t>
      </w:r>
      <w:r w:rsidRPr="00CB032B">
        <w:rPr>
          <w:rFonts w:hint="eastAsia"/>
          <w:b/>
          <w:bCs/>
        </w:rPr>
        <w:t>ubmed</w:t>
      </w:r>
    </w:p>
    <w:p w14:paraId="2B080A97" w14:textId="2DCF2999" w:rsidR="009A3518" w:rsidRDefault="00916B95" w:rsidP="002B4D53">
      <w:r w:rsidRPr="00AC12D2">
        <w:t>#1</w:t>
      </w:r>
      <w:r w:rsidRPr="00995AB1">
        <w:t xml:space="preserve"> </w:t>
      </w:r>
      <w:r w:rsidR="00995AB1" w:rsidRPr="00995AB1">
        <w:t>((((((((((((((((((((((((tDCS[MeSH Terms]) OR (Anodal Stimulation Transcranial Direct Current Stimulation[MeSH Terms])) OR (Anodal Stimulation tDCS[MeSH Terms])) OR (Anodal Stimulation tDCSs[MeSH Terms])) OR (Stimulation tDCS, Anodal[MeSH Terms])) OR (Stimulation tDCSs, Anodal[MeSH Terms])) OR (tDCS, Anodal Stimulation[MeSH Terms])) OR (tDCSs, Anodal Stimulation[MeSH Terms])) OR (Cathodal Stimulation Transcranial Direct Current Stimulation[MeSH Terms])) OR (Cathodal Stimulation tDCS[MeSH Terms])) OR (Cathodal Stimulation tDCSs[MeSH Terms])) OR (Stimulation tDCS, Cathodal[MeSH Terms])) OR (Stimulation tDCSs, Cathodal[MeSH Terms])) OR (tDCS, Cathodal Stimulation[MeSH Terms])) OR (tDCSs, Cathodal Stimulation[MeSH Terms])) OR (Transcranial Alternating Current Stimulation[MeSH Terms])) OR (Transcranial Random Noise Stimulation[MeSH Terms])) OR (Repetitive Transcranial Electrical Stimulation[MeSH Terms])) OR (Transcranial Electrical Stimulation[MeSH Terms])) OR (Electrical Stimulations, Transcranial[MeSH Terms])) OR (Electrical Stimulation, Transcranial[MeSH Terms])) OR (Stimulations, Transcranial Electrical[MeSH Terms])) OR (Stimulation, Transcranial Electrical[MeSH Terms])) OR (Transcranial Electrical Stimulations[MeSH Terms])) OR (Transcranial alternating current stimulation[MeSH Terms])</w:t>
      </w:r>
      <w:r w:rsidR="009A3518">
        <w:rPr>
          <w:rFonts w:hint="eastAsia"/>
        </w:rPr>
        <w:t xml:space="preserve">   </w:t>
      </w:r>
    </w:p>
    <w:p w14:paraId="302FDD57" w14:textId="14CAD132" w:rsidR="001A0F01" w:rsidRDefault="00916B95" w:rsidP="001A0F01">
      <w:r w:rsidRPr="00AC12D2">
        <w:t>#</w:t>
      </w:r>
      <w:r>
        <w:rPr>
          <w:rFonts w:hint="eastAsia"/>
        </w:rPr>
        <w:t>2</w:t>
      </w:r>
      <w:r w:rsidRPr="00376527">
        <w:t xml:space="preserve"> </w:t>
      </w:r>
      <w:r w:rsidR="001A0F01" w:rsidRPr="00376527">
        <w:t>(((((Schizophrenias[MeSH Terms]) OR (Dementia Praecox[MeSH Terms])) OR (Schizophrenic Disorders[MeSH Terms])) OR (Disorder, Schizophrenic[MeSH Terms])) OR (Disorders, Schizophrenic[MeSH Terms])) OR (Schizophrenic Disorder[MeSH Terms])</w:t>
      </w:r>
      <w:r w:rsidR="001A0F01">
        <w:rPr>
          <w:rFonts w:hint="eastAsia"/>
        </w:rPr>
        <w:t xml:space="preserve">  </w:t>
      </w:r>
    </w:p>
    <w:p w14:paraId="25AE70F3" w14:textId="5AF3FEE4" w:rsidR="001A0F01" w:rsidRDefault="00916B95" w:rsidP="002B4D53">
      <w:r w:rsidRPr="00AC12D2">
        <w:t>#</w:t>
      </w:r>
      <w:r>
        <w:rPr>
          <w:rFonts w:hint="eastAsia"/>
        </w:rPr>
        <w:t>3</w:t>
      </w:r>
      <w:r>
        <w:rPr>
          <w:rFonts w:hint="eastAsia"/>
        </w:rPr>
        <w:t xml:space="preserve"> </w:t>
      </w:r>
      <w:r w:rsidRPr="00AC12D2">
        <w:t>#1</w:t>
      </w:r>
      <w:r w:rsidR="001A0F01">
        <w:rPr>
          <w:rFonts w:hint="eastAsia"/>
        </w:rPr>
        <w:t xml:space="preserve"> AND </w:t>
      </w:r>
      <w:r w:rsidRPr="00AC12D2">
        <w:t>#</w:t>
      </w:r>
      <w:r>
        <w:rPr>
          <w:rFonts w:hint="eastAsia"/>
        </w:rPr>
        <w:t>2</w:t>
      </w:r>
      <w:r w:rsidR="001A0F01">
        <w:rPr>
          <w:rFonts w:hint="eastAsia"/>
        </w:rPr>
        <w:t xml:space="preserve">  </w:t>
      </w:r>
    </w:p>
    <w:p w14:paraId="7AA092C5" w14:textId="4F2CEE00" w:rsidR="00CB032B" w:rsidRPr="00CB032B" w:rsidRDefault="00CB032B" w:rsidP="002B4D53">
      <w:pPr>
        <w:rPr>
          <w:b/>
          <w:bCs/>
        </w:rPr>
      </w:pPr>
      <w:r w:rsidRPr="00CB032B">
        <w:rPr>
          <w:b/>
          <w:bCs/>
        </w:rPr>
        <w:t>E</w:t>
      </w:r>
      <w:r w:rsidRPr="00CB032B">
        <w:rPr>
          <w:rFonts w:hint="eastAsia"/>
          <w:b/>
          <w:bCs/>
        </w:rPr>
        <w:t>mbase</w:t>
      </w:r>
    </w:p>
    <w:p w14:paraId="7A24BB1A" w14:textId="7D77FB6F" w:rsidR="00AC12D2" w:rsidRDefault="00AC12D2" w:rsidP="00CB032B">
      <w:r w:rsidRPr="00AC12D2">
        <w:t>#1</w:t>
      </w:r>
      <w:r>
        <w:rPr>
          <w:rFonts w:hint="eastAsia"/>
        </w:rPr>
        <w:t xml:space="preserve"> </w:t>
      </w:r>
      <w:r w:rsidRPr="00AC12D2">
        <w:t>tdcs:ab,ti</w:t>
      </w:r>
    </w:p>
    <w:p w14:paraId="39836454" w14:textId="42A6FE39" w:rsidR="00AC12D2" w:rsidRDefault="00AC12D2" w:rsidP="00CB032B">
      <w:r w:rsidRPr="00AC12D2">
        <w:t>#</w:t>
      </w:r>
      <w:r>
        <w:rPr>
          <w:rFonts w:hint="eastAsia"/>
        </w:rPr>
        <w:t xml:space="preserve">2 </w:t>
      </w:r>
      <w:r w:rsidRPr="00AC12D2">
        <w:t>'anodal stimulation transcranial direct current stimulation':ab,ti</w:t>
      </w:r>
    </w:p>
    <w:p w14:paraId="26D2ACF1" w14:textId="709A61BC" w:rsidR="00AC12D2" w:rsidRDefault="00AC12D2" w:rsidP="00CB032B">
      <w:r w:rsidRPr="00AC12D2">
        <w:t>#</w:t>
      </w:r>
      <w:r>
        <w:rPr>
          <w:rFonts w:hint="eastAsia"/>
        </w:rPr>
        <w:t xml:space="preserve">3 </w:t>
      </w:r>
      <w:r w:rsidRPr="00AC12D2">
        <w:t>'anodal stimulation tdcs':ab,ti</w:t>
      </w:r>
    </w:p>
    <w:p w14:paraId="22C8FBDF" w14:textId="4FEF0630" w:rsidR="00AC12D2" w:rsidRDefault="00AC12D2" w:rsidP="00CB032B">
      <w:r w:rsidRPr="00AC12D2">
        <w:t>#</w:t>
      </w:r>
      <w:r>
        <w:rPr>
          <w:rFonts w:hint="eastAsia"/>
        </w:rPr>
        <w:t xml:space="preserve">4 </w:t>
      </w:r>
      <w:r w:rsidRPr="00AC12D2">
        <w:t>'anodal stimulation tdcss':ab,ti</w:t>
      </w:r>
    </w:p>
    <w:p w14:paraId="23799474" w14:textId="54B441CD" w:rsidR="00AC12D2" w:rsidRDefault="00AC12D2" w:rsidP="00CB032B">
      <w:r w:rsidRPr="00AC12D2">
        <w:t>#</w:t>
      </w:r>
      <w:r>
        <w:rPr>
          <w:rFonts w:hint="eastAsia"/>
        </w:rPr>
        <w:t xml:space="preserve">5 </w:t>
      </w:r>
      <w:r w:rsidRPr="00AC12D2">
        <w:t>'stimulation tdcs, anodal':ab,ti</w:t>
      </w:r>
    </w:p>
    <w:p w14:paraId="2C00E967" w14:textId="2BB9793C" w:rsidR="00AC12D2" w:rsidRDefault="00AC12D2" w:rsidP="00CB032B">
      <w:r w:rsidRPr="00AC12D2">
        <w:t>#</w:t>
      </w:r>
      <w:r>
        <w:rPr>
          <w:rFonts w:hint="eastAsia"/>
        </w:rPr>
        <w:t xml:space="preserve">6 </w:t>
      </w:r>
      <w:r w:rsidRPr="00AC12D2">
        <w:t>'stimulation tdcss, anodal':ab,ti</w:t>
      </w:r>
    </w:p>
    <w:p w14:paraId="1E2C327C" w14:textId="68B0365B" w:rsidR="00AC12D2" w:rsidRDefault="00AC12D2" w:rsidP="00CB032B">
      <w:r w:rsidRPr="00AC12D2">
        <w:t>#</w:t>
      </w:r>
      <w:r>
        <w:rPr>
          <w:rFonts w:hint="eastAsia"/>
        </w:rPr>
        <w:t xml:space="preserve">7 </w:t>
      </w:r>
      <w:r w:rsidRPr="00AC12D2">
        <w:t>'tdcs, anodal stimulation':ab,ti</w:t>
      </w:r>
    </w:p>
    <w:p w14:paraId="1BEDE8C8" w14:textId="6B43F8C4" w:rsidR="00AC12D2" w:rsidRDefault="00AC12D2" w:rsidP="00CB032B">
      <w:r w:rsidRPr="00AC12D2">
        <w:t>#</w:t>
      </w:r>
      <w:r>
        <w:rPr>
          <w:rFonts w:hint="eastAsia"/>
        </w:rPr>
        <w:t xml:space="preserve">8 </w:t>
      </w:r>
      <w:r w:rsidRPr="00AC12D2">
        <w:t>'tdcss, anodal stimulation':ab,ti</w:t>
      </w:r>
    </w:p>
    <w:p w14:paraId="2D3CAC37" w14:textId="1332D284" w:rsidR="00AC12D2" w:rsidRDefault="00AC12D2" w:rsidP="00CB032B">
      <w:r w:rsidRPr="00AC12D2">
        <w:t>#</w:t>
      </w:r>
      <w:r>
        <w:rPr>
          <w:rFonts w:hint="eastAsia"/>
        </w:rPr>
        <w:t xml:space="preserve">9 </w:t>
      </w:r>
      <w:r w:rsidRPr="00AC12D2">
        <w:t>'cathodal stimulation transcranial direct current stimulation':ab,ti</w:t>
      </w:r>
    </w:p>
    <w:p w14:paraId="63812092" w14:textId="4712C504" w:rsidR="00AC12D2" w:rsidRDefault="00AC12D2" w:rsidP="00CB032B">
      <w:r w:rsidRPr="00AC12D2">
        <w:t>#1</w:t>
      </w:r>
      <w:r>
        <w:rPr>
          <w:rFonts w:hint="eastAsia"/>
        </w:rPr>
        <w:t xml:space="preserve">0 </w:t>
      </w:r>
      <w:r w:rsidRPr="00AC12D2">
        <w:t>'cathodal stimulation tdcs':ab,ti</w:t>
      </w:r>
    </w:p>
    <w:p w14:paraId="7F1E092C" w14:textId="4278CDA3" w:rsidR="00AC12D2" w:rsidRDefault="00AC12D2" w:rsidP="00CB032B">
      <w:r w:rsidRPr="00AC12D2">
        <w:t>#1</w:t>
      </w:r>
      <w:r>
        <w:rPr>
          <w:rFonts w:hint="eastAsia"/>
        </w:rPr>
        <w:t xml:space="preserve">1 </w:t>
      </w:r>
      <w:r w:rsidRPr="00AC12D2">
        <w:t>'cathodal stimulation tdcss':ab,ti</w:t>
      </w:r>
    </w:p>
    <w:p w14:paraId="5AE0D529" w14:textId="4FACE7CA" w:rsidR="00AC12D2" w:rsidRDefault="00AC12D2" w:rsidP="00CB032B">
      <w:r w:rsidRPr="00AC12D2">
        <w:t>#1</w:t>
      </w:r>
      <w:r>
        <w:rPr>
          <w:rFonts w:hint="eastAsia"/>
        </w:rPr>
        <w:t xml:space="preserve">2 </w:t>
      </w:r>
      <w:r w:rsidRPr="00AC12D2">
        <w:t>'stimulation tdcs, cathodal':ab,ti</w:t>
      </w:r>
    </w:p>
    <w:p w14:paraId="5EFF250A" w14:textId="0B5F98C8" w:rsidR="00AC12D2" w:rsidRDefault="00AC12D2" w:rsidP="00CB032B">
      <w:r w:rsidRPr="00AC12D2">
        <w:t>#1</w:t>
      </w:r>
      <w:r>
        <w:rPr>
          <w:rFonts w:hint="eastAsia"/>
        </w:rPr>
        <w:t xml:space="preserve">3 </w:t>
      </w:r>
      <w:r w:rsidRPr="00AC12D2">
        <w:t>'stimulation tdcss, cathodal':ab,ti</w:t>
      </w:r>
    </w:p>
    <w:p w14:paraId="08440F58" w14:textId="0FD559B5" w:rsidR="00AC12D2" w:rsidRDefault="00AC12D2" w:rsidP="00CB032B">
      <w:r w:rsidRPr="00AC12D2">
        <w:lastRenderedPageBreak/>
        <w:t>#1</w:t>
      </w:r>
      <w:r>
        <w:rPr>
          <w:rFonts w:hint="eastAsia"/>
        </w:rPr>
        <w:t xml:space="preserve">4 </w:t>
      </w:r>
      <w:r w:rsidRPr="00AC12D2">
        <w:t>'tdcs, cathodal stimulation':ab,ti</w:t>
      </w:r>
    </w:p>
    <w:p w14:paraId="68F3D8B0" w14:textId="4DE11E56" w:rsidR="00AC12D2" w:rsidRDefault="00AC12D2" w:rsidP="00CB032B">
      <w:r w:rsidRPr="00AC12D2">
        <w:t>#1</w:t>
      </w:r>
      <w:r>
        <w:rPr>
          <w:rFonts w:hint="eastAsia"/>
        </w:rPr>
        <w:t xml:space="preserve">5 </w:t>
      </w:r>
      <w:r w:rsidRPr="00AC12D2">
        <w:t>'tdcss, cathodal stimulation':ab,ti</w:t>
      </w:r>
    </w:p>
    <w:p w14:paraId="2F1DDDD7" w14:textId="5CF95CC8" w:rsidR="00AC12D2" w:rsidRDefault="00AC12D2" w:rsidP="00CB032B">
      <w:r w:rsidRPr="00AC12D2">
        <w:t>#1</w:t>
      </w:r>
      <w:r>
        <w:rPr>
          <w:rFonts w:hint="eastAsia"/>
        </w:rPr>
        <w:t xml:space="preserve">6 </w:t>
      </w:r>
      <w:r w:rsidRPr="00AC12D2">
        <w:t>'transcranial alternating current stimulation':ab,ti</w:t>
      </w:r>
    </w:p>
    <w:p w14:paraId="0602A1C1" w14:textId="51D5C8F0" w:rsidR="00AC12D2" w:rsidRDefault="00AC12D2" w:rsidP="00CB032B">
      <w:r w:rsidRPr="00AC12D2">
        <w:t>#1</w:t>
      </w:r>
      <w:r>
        <w:rPr>
          <w:rFonts w:hint="eastAsia"/>
        </w:rPr>
        <w:t xml:space="preserve">7 </w:t>
      </w:r>
      <w:r w:rsidRPr="00AC12D2">
        <w:t>'transcranial random noise stimulation':ab,ti</w:t>
      </w:r>
    </w:p>
    <w:p w14:paraId="0C59F1EB" w14:textId="118A86AB" w:rsidR="00AC12D2" w:rsidRDefault="00AC12D2" w:rsidP="00CB032B">
      <w:r w:rsidRPr="00AC12D2">
        <w:t>#1</w:t>
      </w:r>
      <w:r>
        <w:rPr>
          <w:rFonts w:hint="eastAsia"/>
        </w:rPr>
        <w:t xml:space="preserve">8 </w:t>
      </w:r>
      <w:r w:rsidRPr="00AC12D2">
        <w:t>'repetitive transcranial electrical stimulation':ab,ti</w:t>
      </w:r>
    </w:p>
    <w:p w14:paraId="57B7774B" w14:textId="0A5CFBAE" w:rsidR="00AC12D2" w:rsidRDefault="00AC12D2" w:rsidP="00CB032B">
      <w:r w:rsidRPr="00AC12D2">
        <w:t>#1</w:t>
      </w:r>
      <w:r>
        <w:rPr>
          <w:rFonts w:hint="eastAsia"/>
        </w:rPr>
        <w:t xml:space="preserve">9 </w:t>
      </w:r>
      <w:r w:rsidRPr="00AC12D2">
        <w:t>'transcranial electrical stimulation':ab,ti</w:t>
      </w:r>
    </w:p>
    <w:p w14:paraId="7F9CFB8D" w14:textId="1D5B4794" w:rsidR="00AC12D2" w:rsidRDefault="00AC12D2" w:rsidP="00CB032B">
      <w:r w:rsidRPr="00AC12D2">
        <w:t>#</w:t>
      </w:r>
      <w:r>
        <w:rPr>
          <w:rFonts w:hint="eastAsia"/>
        </w:rPr>
        <w:t xml:space="preserve">20 </w:t>
      </w:r>
      <w:r w:rsidRPr="00AC12D2">
        <w:t>'electrical stimulations, transcranial':ab,ti</w:t>
      </w:r>
    </w:p>
    <w:p w14:paraId="06D74C44" w14:textId="054A33FD" w:rsidR="00AC12D2" w:rsidRDefault="00AC12D2" w:rsidP="00CB032B">
      <w:r w:rsidRPr="00AC12D2">
        <w:t>#</w:t>
      </w:r>
      <w:r>
        <w:rPr>
          <w:rFonts w:hint="eastAsia"/>
        </w:rPr>
        <w:t xml:space="preserve">21 </w:t>
      </w:r>
      <w:r w:rsidRPr="00AC12D2">
        <w:t>'electrical stimulation, transcranial':ab,ti</w:t>
      </w:r>
    </w:p>
    <w:p w14:paraId="477B6113" w14:textId="16CFF6C0" w:rsidR="00AC12D2" w:rsidRDefault="00AC12D2" w:rsidP="00CB032B">
      <w:r w:rsidRPr="00AC12D2">
        <w:t>#</w:t>
      </w:r>
      <w:r>
        <w:rPr>
          <w:rFonts w:hint="eastAsia"/>
        </w:rPr>
        <w:t xml:space="preserve">22 </w:t>
      </w:r>
      <w:r w:rsidRPr="00AC12D2">
        <w:t>'stimulations, transcranial electrical':ab,ti</w:t>
      </w:r>
    </w:p>
    <w:p w14:paraId="28CF82A0" w14:textId="6B3D76D9" w:rsidR="00AC12D2" w:rsidRDefault="00AC12D2" w:rsidP="00CB032B">
      <w:r w:rsidRPr="00AC12D2">
        <w:t>#</w:t>
      </w:r>
      <w:r>
        <w:rPr>
          <w:rFonts w:hint="eastAsia"/>
        </w:rPr>
        <w:t xml:space="preserve">23 </w:t>
      </w:r>
      <w:r w:rsidRPr="00AC12D2">
        <w:t>'stimulation, transcranial electrical':ab,ti</w:t>
      </w:r>
    </w:p>
    <w:p w14:paraId="6AEFCB56" w14:textId="795B2649" w:rsidR="00AC12D2" w:rsidRDefault="00AC12D2" w:rsidP="00CB032B">
      <w:r w:rsidRPr="00AC12D2">
        <w:t>#</w:t>
      </w:r>
      <w:r>
        <w:rPr>
          <w:rFonts w:hint="eastAsia"/>
        </w:rPr>
        <w:t xml:space="preserve">24 </w:t>
      </w:r>
      <w:r w:rsidRPr="00AC12D2">
        <w:t>'transcranial electrical stimulations':ab,ti</w:t>
      </w:r>
    </w:p>
    <w:p w14:paraId="7C691342" w14:textId="2749728A" w:rsidR="00AC12D2" w:rsidRDefault="00AC12D2" w:rsidP="00CB032B">
      <w:r w:rsidRPr="00AC12D2">
        <w:t>#</w:t>
      </w:r>
      <w:r>
        <w:rPr>
          <w:rFonts w:hint="eastAsia"/>
        </w:rPr>
        <w:t xml:space="preserve">25 </w:t>
      </w:r>
      <w:r w:rsidRPr="00AC12D2">
        <w:t>#1 OR #2 OR #3 OR #4 OR #5 OR #6 OR #7 OR #8 OR #9 OR #10 OR #11 OR #12 OR #13 OR #14 OR #15 OR #16 OR #17 OR #18 OR #19 OR #20 OR #21 OR #22 OR #23 OR #24</w:t>
      </w:r>
      <w:r>
        <w:rPr>
          <w:rFonts w:hint="eastAsia"/>
        </w:rPr>
        <w:t xml:space="preserve">  </w:t>
      </w:r>
    </w:p>
    <w:p w14:paraId="66528F86" w14:textId="4563548C" w:rsidR="00C02708" w:rsidRDefault="007454D6" w:rsidP="00C02708">
      <w:r w:rsidRPr="00AC12D2">
        <w:t>#</w:t>
      </w:r>
      <w:r>
        <w:rPr>
          <w:rFonts w:hint="eastAsia"/>
        </w:rPr>
        <w:t xml:space="preserve">26 </w:t>
      </w:r>
      <w:r w:rsidR="00C02708">
        <w:t>Schizophrenias</w:t>
      </w:r>
    </w:p>
    <w:p w14:paraId="085904AA" w14:textId="5660CA57" w:rsidR="00C02708" w:rsidRDefault="007454D6" w:rsidP="00C02708">
      <w:r w:rsidRPr="00AC12D2">
        <w:t>#</w:t>
      </w:r>
      <w:r>
        <w:rPr>
          <w:rFonts w:hint="eastAsia"/>
        </w:rPr>
        <w:t xml:space="preserve">27 </w:t>
      </w:r>
      <w:r w:rsidR="00C02708">
        <w:t>Dementia Praecox</w:t>
      </w:r>
    </w:p>
    <w:p w14:paraId="5A14A055" w14:textId="00070C29" w:rsidR="00C02708" w:rsidRDefault="007454D6" w:rsidP="00C02708">
      <w:r w:rsidRPr="00AC12D2">
        <w:t>#</w:t>
      </w:r>
      <w:r>
        <w:rPr>
          <w:rFonts w:hint="eastAsia"/>
        </w:rPr>
        <w:t xml:space="preserve">28 </w:t>
      </w:r>
      <w:r w:rsidR="00C02708">
        <w:t>Schizophrenic Disorders</w:t>
      </w:r>
    </w:p>
    <w:p w14:paraId="6457CE05" w14:textId="61B4DCFF" w:rsidR="00C02708" w:rsidRDefault="007454D6" w:rsidP="00C02708">
      <w:r w:rsidRPr="00AC12D2">
        <w:t>#</w:t>
      </w:r>
      <w:r>
        <w:rPr>
          <w:rFonts w:hint="eastAsia"/>
        </w:rPr>
        <w:t xml:space="preserve">29 </w:t>
      </w:r>
      <w:r w:rsidR="00C02708">
        <w:t>Disorder, Schizophrenic</w:t>
      </w:r>
    </w:p>
    <w:p w14:paraId="17877A4C" w14:textId="64078114" w:rsidR="00C02708" w:rsidRDefault="007454D6" w:rsidP="00C02708">
      <w:r w:rsidRPr="00AC12D2">
        <w:t>#</w:t>
      </w:r>
      <w:r>
        <w:rPr>
          <w:rFonts w:hint="eastAsia"/>
        </w:rPr>
        <w:t xml:space="preserve">30 </w:t>
      </w:r>
      <w:r w:rsidR="00C02708">
        <w:t>Disorders, Schizophrenic</w:t>
      </w:r>
    </w:p>
    <w:p w14:paraId="436B7F57" w14:textId="3E573CCA" w:rsidR="00C02708" w:rsidRDefault="007454D6" w:rsidP="00C02708">
      <w:r w:rsidRPr="00AC12D2">
        <w:t>#</w:t>
      </w:r>
      <w:r>
        <w:rPr>
          <w:rFonts w:hint="eastAsia"/>
        </w:rPr>
        <w:t xml:space="preserve">31 </w:t>
      </w:r>
      <w:r w:rsidR="00C02708">
        <w:t>Schizophrenic Disorder</w:t>
      </w:r>
    </w:p>
    <w:p w14:paraId="33192DDD" w14:textId="47BBDE1E" w:rsidR="00AC12D2" w:rsidRDefault="007454D6" w:rsidP="00CB032B">
      <w:r w:rsidRPr="00AC12D2">
        <w:t>#</w:t>
      </w:r>
      <w:r>
        <w:rPr>
          <w:rFonts w:hint="eastAsia"/>
        </w:rPr>
        <w:t xml:space="preserve">32 </w:t>
      </w:r>
      <w:r w:rsidRPr="007454D6">
        <w:t>#26 OR #27 OR #28 OR #29 OR #30 OR #31</w:t>
      </w:r>
      <w:r>
        <w:rPr>
          <w:rFonts w:hint="eastAsia"/>
        </w:rPr>
        <w:t xml:space="preserve">   </w:t>
      </w:r>
    </w:p>
    <w:p w14:paraId="43B51BCC" w14:textId="0D44F167" w:rsidR="007454D6" w:rsidRDefault="007454D6" w:rsidP="00CB032B">
      <w:r w:rsidRPr="00AC12D2">
        <w:t>#</w:t>
      </w:r>
      <w:r>
        <w:rPr>
          <w:rFonts w:hint="eastAsia"/>
        </w:rPr>
        <w:t xml:space="preserve">33 </w:t>
      </w:r>
      <w:r w:rsidRPr="007454D6">
        <w:t>#25 AND #32</w:t>
      </w:r>
      <w:r>
        <w:rPr>
          <w:rFonts w:hint="eastAsia"/>
        </w:rPr>
        <w:t xml:space="preserve">  </w:t>
      </w:r>
    </w:p>
    <w:p w14:paraId="3CBF5451" w14:textId="38FFA91E" w:rsidR="00464706" w:rsidRPr="00464706" w:rsidRDefault="00464706" w:rsidP="00CB032B">
      <w:pPr>
        <w:rPr>
          <w:b/>
          <w:bCs/>
        </w:rPr>
      </w:pPr>
      <w:r w:rsidRPr="00464706">
        <w:rPr>
          <w:rFonts w:hint="eastAsia"/>
          <w:b/>
          <w:bCs/>
        </w:rPr>
        <w:t>WOS</w:t>
      </w:r>
    </w:p>
    <w:p w14:paraId="1B48EA5C" w14:textId="5694D8AE" w:rsidR="00464706" w:rsidRDefault="0084529B" w:rsidP="00CB032B">
      <w:r w:rsidRPr="00AC12D2">
        <w:t>#</w:t>
      </w:r>
      <w:r>
        <w:rPr>
          <w:rFonts w:hint="eastAsia"/>
        </w:rPr>
        <w:t xml:space="preserve">1 </w:t>
      </w:r>
      <w:r w:rsidR="0002533F" w:rsidRPr="0002533F">
        <w:t>(((((((((((((((((((((((TS=(tDCS)) OR TS=(Anodal Stimulation Transcranial Direct Current Stimulation)) OR TS=(Anodal Stimulation tDCS)) OR TS=(Anodal Stimulation tDCSs)) OR TS=(Stimulation tDCS, Anodal)) OR TS=(Stimulation tDCSs, Anodal)) OR TS=(tDCS, Anodal Stimulation)) OR TS=(tDCSs, Anodal Stimulation)) OR TS=(Cathodal Stimulation Transcranial Direct Current Stimulation)) OR TS=(Cathodal Stimulation tDCS)) OR TS=(Cathodal Stimulation tDCSs)) OR TS=(Stimulation tDCS, Cathodal)) OR TS=(Stimulation tDCSs, Cathodal)) OR TS=(tDCS, Cathodal Stimulation)) OR TS=(tDCSs, Cathodal Stimulation)) OR TS=(Transcranial Alternating Current Stimulation)) OR TS=(Transcranial Random Noise Stimulation)) OR TS=(Repetitive Transcranial Electrical Stimulation)) OR TS=(Transcranial Electrical Stimulation)) OR TS=(Electrical Stimulations, Transcranial)) OR TS=(Electrical Stimulation, Transcranial)) OR TS=(Stimulations, Transcranial Electrical)) OR TS=(Stimulation, Transcranial Electrical)) OR TS=(Transcranial Electrical Stimulations)</w:t>
      </w:r>
      <w:r w:rsidR="0002533F">
        <w:rPr>
          <w:rFonts w:hint="eastAsia"/>
        </w:rPr>
        <w:t xml:space="preserve">   </w:t>
      </w:r>
    </w:p>
    <w:p w14:paraId="143B6533" w14:textId="7C229AAD" w:rsidR="0002533F" w:rsidRDefault="0084529B" w:rsidP="00CB032B">
      <w:r w:rsidRPr="00AC12D2">
        <w:lastRenderedPageBreak/>
        <w:t>#</w:t>
      </w:r>
      <w:r>
        <w:rPr>
          <w:rFonts w:hint="eastAsia"/>
        </w:rPr>
        <w:t xml:space="preserve">2 </w:t>
      </w:r>
      <w:r w:rsidRPr="0084529B">
        <w:t>(((((TS=(Schizophrenias)) OR TS=(Dementia Praecox)) OR TS=(Schizophrenic Disorders)) OR TS=(Disorder, Schizophrenic)) OR TS=(Disorders, Schizophrenic)) OR TS=(Schizophrenic Disorder)</w:t>
      </w:r>
      <w:r>
        <w:rPr>
          <w:rFonts w:hint="eastAsia"/>
        </w:rPr>
        <w:t xml:space="preserve">   </w:t>
      </w:r>
    </w:p>
    <w:p w14:paraId="180A6EA3" w14:textId="2F30BF2B" w:rsidR="0084529B" w:rsidRDefault="0084529B" w:rsidP="00CB032B">
      <w:r w:rsidRPr="00AC12D2">
        <w:t>#</w:t>
      </w:r>
      <w:r>
        <w:rPr>
          <w:rFonts w:hint="eastAsia"/>
        </w:rPr>
        <w:t xml:space="preserve">3 </w:t>
      </w:r>
      <w:r w:rsidRPr="00AC12D2">
        <w:t>#</w:t>
      </w:r>
      <w:r>
        <w:rPr>
          <w:rFonts w:hint="eastAsia"/>
        </w:rPr>
        <w:t xml:space="preserve">1 AND </w:t>
      </w:r>
      <w:r w:rsidRPr="00AC12D2">
        <w:t>#</w:t>
      </w:r>
      <w:r>
        <w:rPr>
          <w:rFonts w:hint="eastAsia"/>
        </w:rPr>
        <w:t xml:space="preserve">2  </w:t>
      </w:r>
    </w:p>
    <w:sectPr w:rsidR="00845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3A244" w14:textId="77777777" w:rsidR="001D0F0F" w:rsidRDefault="001D0F0F" w:rsidP="00CB032B">
      <w:pPr>
        <w:spacing w:after="0"/>
      </w:pPr>
      <w:r>
        <w:separator/>
      </w:r>
    </w:p>
  </w:endnote>
  <w:endnote w:type="continuationSeparator" w:id="0">
    <w:p w14:paraId="511C18DC" w14:textId="77777777" w:rsidR="001D0F0F" w:rsidRDefault="001D0F0F" w:rsidP="00CB032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0582C" w14:textId="77777777" w:rsidR="001D0F0F" w:rsidRDefault="001D0F0F" w:rsidP="00CB032B">
      <w:pPr>
        <w:spacing w:after="0"/>
      </w:pPr>
      <w:r>
        <w:separator/>
      </w:r>
    </w:p>
  </w:footnote>
  <w:footnote w:type="continuationSeparator" w:id="0">
    <w:p w14:paraId="1ECA0118" w14:textId="77777777" w:rsidR="001D0F0F" w:rsidRDefault="001D0F0F" w:rsidP="00CB032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3C7A07"/>
    <w:multiLevelType w:val="multilevel"/>
    <w:tmpl w:val="63D44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632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CAB"/>
    <w:rsid w:val="00000EC7"/>
    <w:rsid w:val="0002533F"/>
    <w:rsid w:val="00120B16"/>
    <w:rsid w:val="001A0F01"/>
    <w:rsid w:val="001D0F0F"/>
    <w:rsid w:val="00254CF4"/>
    <w:rsid w:val="002B4D53"/>
    <w:rsid w:val="00374C09"/>
    <w:rsid w:val="00376527"/>
    <w:rsid w:val="00401A9B"/>
    <w:rsid w:val="00464706"/>
    <w:rsid w:val="005F574E"/>
    <w:rsid w:val="007454D6"/>
    <w:rsid w:val="0084529B"/>
    <w:rsid w:val="00916B95"/>
    <w:rsid w:val="00995AB1"/>
    <w:rsid w:val="009A3518"/>
    <w:rsid w:val="00AA0458"/>
    <w:rsid w:val="00AC12D2"/>
    <w:rsid w:val="00BA06B1"/>
    <w:rsid w:val="00C02708"/>
    <w:rsid w:val="00CB032B"/>
    <w:rsid w:val="00D97CAB"/>
    <w:rsid w:val="00E474C5"/>
    <w:rsid w:val="00E9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D4FDD"/>
  <w15:chartTrackingRefBased/>
  <w15:docId w15:val="{F0637401-EA0A-4E9C-BB5C-18904D231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97C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7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7C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7CA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7CA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7CAB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7CAB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7CAB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7CA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7C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7C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7C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7CA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7CAB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7CA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7CA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7CA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7CA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7C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7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7C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7C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7C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7C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7C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7C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7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7C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7C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03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03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03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03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5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gaoleitcm@163.com</dc:creator>
  <cp:keywords/>
  <dc:description/>
  <cp:lastModifiedBy>xiaostone</cp:lastModifiedBy>
  <cp:revision>12</cp:revision>
  <dcterms:created xsi:type="dcterms:W3CDTF">2025-02-18T02:46:00Z</dcterms:created>
  <dcterms:modified xsi:type="dcterms:W3CDTF">2025-03-02T11:15:00Z</dcterms:modified>
</cp:coreProperties>
</file>